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1315FB0" w:rsidR="00654E8F" w:rsidRDefault="00654E8F" w:rsidP="0001436A">
      <w:pPr>
        <w:pStyle w:val="SupplementaryMaterial"/>
      </w:pPr>
      <w:r w:rsidRPr="001549D3">
        <w:t>Supplementary Material</w:t>
      </w:r>
      <w:r w:rsidR="00620FAA">
        <w:t>:</w:t>
      </w:r>
    </w:p>
    <w:p w14:paraId="53EE6F13" w14:textId="77777777" w:rsidR="00620FAA" w:rsidRPr="00986551" w:rsidRDefault="00620FAA" w:rsidP="00620FAA">
      <w:pPr>
        <w:pStyle w:val="NormalWeb"/>
        <w:spacing w:before="0" w:beforeAutospacing="0" w:after="200" w:afterAutospacing="0"/>
        <w:jc w:val="center"/>
      </w:pPr>
      <w:r w:rsidRPr="00986551">
        <w:rPr>
          <w:b/>
          <w:bCs/>
          <w:color w:val="000000"/>
          <w:sz w:val="32"/>
          <w:szCs w:val="32"/>
        </w:rPr>
        <w:t>Defining power and agency in gender relations in El Salvador: Consequences for intimate partner violence and women’s mental health</w:t>
      </w:r>
    </w:p>
    <w:p w14:paraId="7D2808F6" w14:textId="77777777" w:rsidR="00620FAA" w:rsidRPr="00620FAA" w:rsidRDefault="00620FAA" w:rsidP="00620FAA">
      <w:pPr>
        <w:pStyle w:val="NormalWeb"/>
        <w:spacing w:before="240" w:beforeAutospacing="0" w:after="200" w:afterAutospacing="0"/>
        <w:jc w:val="both"/>
        <w:rPr>
          <w:lang w:val="es-ES"/>
        </w:rPr>
      </w:pPr>
      <w:r w:rsidRPr="00620FAA">
        <w:rPr>
          <w:b/>
          <w:bCs/>
          <w:color w:val="000000"/>
          <w:lang w:val="es-ES"/>
        </w:rPr>
        <w:t>Laura Navarro-Mantas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1*</w:t>
      </w:r>
      <w:r w:rsidRPr="00620FAA">
        <w:rPr>
          <w:b/>
          <w:bCs/>
          <w:color w:val="000000"/>
          <w:lang w:val="es-ES"/>
        </w:rPr>
        <w:t>, Soledad de Lemus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2</w:t>
      </w:r>
      <w:r w:rsidRPr="00620FAA">
        <w:rPr>
          <w:b/>
          <w:bCs/>
          <w:color w:val="000000"/>
          <w:lang w:val="es-ES"/>
        </w:rPr>
        <w:t>, Efraín García-Sánchez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2</w:t>
      </w:r>
      <w:r w:rsidRPr="00620FAA">
        <w:rPr>
          <w:b/>
          <w:bCs/>
          <w:color w:val="000000"/>
          <w:lang w:val="es-ES"/>
        </w:rPr>
        <w:t>, Lucy McGill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3</w:t>
      </w:r>
      <w:r w:rsidRPr="00620FAA">
        <w:rPr>
          <w:b/>
          <w:bCs/>
          <w:color w:val="000000"/>
          <w:lang w:val="es-ES"/>
        </w:rPr>
        <w:t>, Nina Hansen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3</w:t>
      </w:r>
      <w:r w:rsidRPr="00620FAA">
        <w:rPr>
          <w:b/>
          <w:bCs/>
          <w:color w:val="000000"/>
          <w:lang w:val="es-ES"/>
        </w:rPr>
        <w:t>, &amp; Jesús L. Megías</w:t>
      </w:r>
      <w:r w:rsidRPr="00620FAA">
        <w:rPr>
          <w:b/>
          <w:bCs/>
          <w:color w:val="000000"/>
          <w:sz w:val="14"/>
          <w:szCs w:val="14"/>
          <w:vertAlign w:val="superscript"/>
          <w:lang w:val="es-ES"/>
        </w:rPr>
        <w:t>2</w:t>
      </w:r>
    </w:p>
    <w:p w14:paraId="03ECB623" w14:textId="77777777" w:rsidR="00620FAA" w:rsidRPr="00986551" w:rsidRDefault="00620FAA" w:rsidP="00620FAA">
      <w:pPr>
        <w:pStyle w:val="NormalWeb"/>
        <w:spacing w:before="240" w:beforeAutospacing="0" w:after="200" w:afterAutospacing="0"/>
        <w:jc w:val="both"/>
      </w:pPr>
      <w:r w:rsidRPr="00986551">
        <w:rPr>
          <w:color w:val="000000"/>
          <w:sz w:val="14"/>
          <w:szCs w:val="14"/>
          <w:vertAlign w:val="superscript"/>
        </w:rPr>
        <w:t xml:space="preserve">1 </w:t>
      </w:r>
      <w:r w:rsidRPr="00986551">
        <w:rPr>
          <w:color w:val="000000"/>
        </w:rPr>
        <w:t>International University of La Rioja (UNIR), Faculty of Education, Rioja, Spain</w:t>
      </w:r>
    </w:p>
    <w:p w14:paraId="2B141E6E" w14:textId="77777777" w:rsidR="00620FAA" w:rsidRPr="00986551" w:rsidRDefault="00620FAA" w:rsidP="00620FAA">
      <w:pPr>
        <w:pStyle w:val="NormalWeb"/>
        <w:spacing w:before="240" w:beforeAutospacing="0" w:after="200" w:afterAutospacing="0"/>
        <w:jc w:val="both"/>
      </w:pPr>
      <w:r w:rsidRPr="00986551">
        <w:rPr>
          <w:color w:val="000000"/>
          <w:sz w:val="14"/>
          <w:szCs w:val="14"/>
          <w:vertAlign w:val="superscript"/>
        </w:rPr>
        <w:t xml:space="preserve">2 </w:t>
      </w:r>
      <w:r w:rsidRPr="00986551">
        <w:rPr>
          <w:color w:val="000000"/>
        </w:rPr>
        <w:t>University of Granada, Mind, Brain and Behavior Research Center at University of Granada (CIMCYC-UGR), Granada, Spain</w:t>
      </w:r>
    </w:p>
    <w:p w14:paraId="3DE020E7" w14:textId="77777777" w:rsidR="00620FAA" w:rsidRPr="00986551" w:rsidRDefault="00620FAA" w:rsidP="00620FAA">
      <w:pPr>
        <w:pStyle w:val="NormalWeb"/>
        <w:spacing w:before="240" w:beforeAutospacing="0" w:after="200" w:afterAutospacing="0"/>
        <w:jc w:val="both"/>
      </w:pPr>
      <w:r w:rsidRPr="00986551">
        <w:rPr>
          <w:color w:val="000000"/>
          <w:sz w:val="14"/>
          <w:szCs w:val="14"/>
          <w:vertAlign w:val="superscript"/>
        </w:rPr>
        <w:t xml:space="preserve">3 </w:t>
      </w:r>
      <w:r w:rsidRPr="00986551">
        <w:rPr>
          <w:color w:val="000000"/>
        </w:rPr>
        <w:t>University of Groningen, Institute of Psychology, Social Psychology Department, Groningen, The Netherlands</w:t>
      </w:r>
    </w:p>
    <w:p w14:paraId="713E5B15" w14:textId="44874C8D" w:rsidR="00620FAA" w:rsidRPr="00986551" w:rsidRDefault="00620FAA" w:rsidP="00620FAA">
      <w:pPr>
        <w:pStyle w:val="NormalWeb"/>
        <w:spacing w:before="240" w:beforeAutospacing="0" w:after="200" w:afterAutospacing="0"/>
        <w:jc w:val="both"/>
        <w:rPr>
          <w:color w:val="000000"/>
        </w:rPr>
      </w:pPr>
      <w:r w:rsidRPr="00986551">
        <w:rPr>
          <w:b/>
          <w:bCs/>
          <w:color w:val="000000"/>
        </w:rPr>
        <w:t>*Correspondence: </w:t>
      </w:r>
      <w:r w:rsidRPr="00986551">
        <w:rPr>
          <w:color w:val="000000"/>
        </w:rPr>
        <w:t xml:space="preserve">Laura Navarro-Mantas, </w:t>
      </w:r>
      <w:hyperlink r:id="rId8" w:history="1">
        <w:r w:rsidRPr="00986551">
          <w:rPr>
            <w:rStyle w:val="Hipervnculo"/>
          </w:rPr>
          <w:t>laura.navarro@unir.net</w:t>
        </w:r>
      </w:hyperlink>
    </w:p>
    <w:p w14:paraId="3D830D6E" w14:textId="1590A24E" w:rsidR="00620FAA" w:rsidRPr="00986551" w:rsidRDefault="00620FAA" w:rsidP="00620FAA">
      <w:pPr>
        <w:pStyle w:val="NormalWeb"/>
        <w:spacing w:before="240" w:beforeAutospacing="0" w:after="200" w:afterAutospacing="0"/>
        <w:jc w:val="both"/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US" w:eastAsia="en-US"/>
        </w:rPr>
        <w:id w:val="-336309675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67A6FD90" w14:textId="2E3D2F56" w:rsidR="00620FAA" w:rsidRDefault="00620FAA" w:rsidP="00620FAA">
          <w:pPr>
            <w:pStyle w:val="TtuloTDC"/>
            <w:jc w:val="center"/>
            <w:rPr>
              <w:rFonts w:ascii="Times New Roman" w:hAnsi="Times New Roman" w:cs="Times New Roman"/>
              <w:b/>
              <w:bCs/>
              <w:color w:val="auto"/>
            </w:rPr>
          </w:pPr>
          <w:r w:rsidRPr="00986551">
            <w:rPr>
              <w:rFonts w:ascii="Times New Roman" w:hAnsi="Times New Roman" w:cs="Times New Roman"/>
              <w:b/>
              <w:bCs/>
              <w:color w:val="auto"/>
            </w:rPr>
            <w:t>Contenido</w:t>
          </w:r>
        </w:p>
        <w:p w14:paraId="7C4DC18B" w14:textId="77777777" w:rsidR="00620FAA" w:rsidRPr="00620FAA" w:rsidRDefault="00620FAA" w:rsidP="00620FAA">
          <w:pPr>
            <w:rPr>
              <w:lang w:val="es-ES" w:eastAsia="es-ES"/>
            </w:rPr>
          </w:pPr>
        </w:p>
        <w:p w14:paraId="0804FEBB" w14:textId="2614040A" w:rsidR="00620FAA" w:rsidRPr="00620FAA" w:rsidRDefault="00620FAA">
          <w:pPr>
            <w:pStyle w:val="TDC1"/>
            <w:tabs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s-ES"/>
            </w:rPr>
          </w:pPr>
          <w:r w:rsidRPr="00620FAA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620FAA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620FAA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94635477" w:history="1">
            <w:r w:rsidRPr="00620FAA">
              <w:rPr>
                <w:rStyle w:val="Hipervnculo"/>
                <w:rFonts w:ascii="Times New Roman" w:eastAsia="Times New Roman" w:hAnsi="Times New Roman" w:cs="Times New Roman"/>
                <w:noProof/>
                <w:sz w:val="24"/>
                <w:szCs w:val="24"/>
                <w:lang w:eastAsia="en-IE"/>
              </w:rPr>
              <w:t xml:space="preserve">Table S1. </w:t>
            </w:r>
            <w:r w:rsidRPr="00620FAA">
              <w:rPr>
                <w:rStyle w:val="Hipervnculo"/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IE"/>
              </w:rPr>
              <w:t>Descriptive statistics of the indicators used to compute the variables included in the study</w:t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4635477 \h </w:instrText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AD09E6" w14:textId="3465441C" w:rsidR="00620FAA" w:rsidRPr="00620FAA" w:rsidRDefault="00A5663D">
          <w:pPr>
            <w:pStyle w:val="TDC1"/>
            <w:tabs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s-ES"/>
            </w:rPr>
          </w:pPr>
          <w:hyperlink w:anchor="_Toc94635478" w:history="1"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noProof/>
                <w:sz w:val="24"/>
                <w:szCs w:val="24"/>
                <w:lang w:eastAsia="es-ES"/>
              </w:rPr>
              <w:t xml:space="preserve">Table S2. </w:t>
            </w:r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s-ES"/>
              </w:rPr>
              <w:t>Standardized coefficients for the measurement and structural model implied in Model 1.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4635478 \h </w:instrTex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3619EB7" w14:textId="1B275FFB" w:rsidR="00620FAA" w:rsidRPr="00620FAA" w:rsidRDefault="00A5663D">
          <w:pPr>
            <w:pStyle w:val="TDC1"/>
            <w:tabs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s-ES"/>
            </w:rPr>
          </w:pPr>
          <w:hyperlink w:anchor="_Toc94635479" w:history="1"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noProof/>
                <w:sz w:val="24"/>
                <w:szCs w:val="24"/>
                <w:lang w:eastAsia="es-ES"/>
              </w:rPr>
              <w:t xml:space="preserve">Table S3. </w:t>
            </w:r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s-ES"/>
              </w:rPr>
              <w:t>Standardized coefficients for the measurement and structural model implied in Model 2.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4635479 \h </w:instrTex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3128402" w14:textId="386DEB29" w:rsidR="00620FAA" w:rsidRPr="00620FAA" w:rsidRDefault="00A5663D">
          <w:pPr>
            <w:pStyle w:val="TDC1"/>
            <w:tabs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s-ES"/>
            </w:rPr>
          </w:pPr>
          <w:hyperlink w:anchor="_Toc94635480" w:history="1"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noProof/>
                <w:sz w:val="24"/>
                <w:szCs w:val="24"/>
                <w:lang w:eastAsia="es-ES"/>
              </w:rPr>
              <w:t xml:space="preserve">Table S4. </w:t>
            </w:r>
            <w:r w:rsidR="00620FAA" w:rsidRPr="00620FAA">
              <w:rPr>
                <w:rStyle w:val="Hipervnculo"/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s-ES"/>
              </w:rPr>
              <w:t>Standardized coefficients for the measurement and structural model implied in Model 3.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4635480 \h </w:instrTex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620FAA" w:rsidRPr="00620FA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A4A6030" w14:textId="085F1D0B" w:rsidR="00620FAA" w:rsidRPr="00620FAA" w:rsidRDefault="00620FAA" w:rsidP="00620FAA">
          <w:pPr>
            <w:rPr>
              <w:rFonts w:cs="Times New Roman"/>
              <w:szCs w:val="24"/>
            </w:rPr>
          </w:pPr>
          <w:r w:rsidRPr="00620FAA">
            <w:rPr>
              <w:rFonts w:cs="Times New Roman"/>
              <w:b/>
              <w:bCs/>
              <w:szCs w:val="24"/>
            </w:rPr>
            <w:fldChar w:fldCharType="end"/>
          </w:r>
        </w:p>
      </w:sdtContent>
    </w:sdt>
    <w:p w14:paraId="12591850" w14:textId="77777777" w:rsidR="00620FAA" w:rsidRPr="00986551" w:rsidRDefault="00620FAA" w:rsidP="00620FAA">
      <w:pPr>
        <w:rPr>
          <w:rFonts w:cs="Times New Roman"/>
          <w:color w:val="000000"/>
        </w:rPr>
      </w:pPr>
    </w:p>
    <w:p w14:paraId="63047541" w14:textId="77777777" w:rsidR="00620FAA" w:rsidRDefault="00620FAA">
      <w:pPr>
        <w:spacing w:before="0" w:after="200" w:line="276" w:lineRule="auto"/>
        <w:rPr>
          <w:rFonts w:cs="Times New Roman"/>
          <w:color w:val="000000"/>
        </w:rPr>
      </w:pPr>
      <w:r>
        <w:rPr>
          <w:rFonts w:cs="Times New Roman"/>
          <w:color w:val="000000"/>
        </w:rPr>
        <w:br w:type="page"/>
      </w:r>
    </w:p>
    <w:tbl>
      <w:tblPr>
        <w:tblW w:w="1096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6907"/>
        <w:gridCol w:w="556"/>
        <w:gridCol w:w="608"/>
        <w:gridCol w:w="608"/>
        <w:gridCol w:w="1032"/>
      </w:tblGrid>
      <w:tr w:rsidR="00620FAA" w:rsidRPr="009E71C1" w14:paraId="259192C8" w14:textId="77777777" w:rsidTr="00620FAA">
        <w:trPr>
          <w:trHeight w:val="207"/>
          <w:jc w:val="center"/>
        </w:trPr>
        <w:tc>
          <w:tcPr>
            <w:tcW w:w="10967" w:type="dxa"/>
            <w:gridSpan w:val="6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13397F" w14:textId="2CA5CD69" w:rsidR="00620FAA" w:rsidRPr="009E71C1" w:rsidRDefault="00620FAA" w:rsidP="00620FAA">
            <w:pPr>
              <w:pStyle w:val="Ttulo1"/>
              <w:numPr>
                <w:ilvl w:val="0"/>
                <w:numId w:val="0"/>
              </w:numPr>
              <w:ind w:left="567" w:hanging="567"/>
              <w:rPr>
                <w:rFonts w:eastAsia="Times New Roman"/>
                <w:lang w:eastAsia="en-IE"/>
              </w:rPr>
            </w:pPr>
            <w:bookmarkStart w:id="0" w:name="_Toc94635477"/>
            <w:r w:rsidRPr="009E71C1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lastRenderedPageBreak/>
              <w:t xml:space="preserve">Table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</w:t>
            </w:r>
            <w:r w:rsidRPr="009E71C1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. </w:t>
            </w:r>
            <w:r w:rsidRPr="00620FAA">
              <w:rPr>
                <w:rFonts w:eastAsia="Times New Roman"/>
                <w:b w:val="0"/>
                <w:bCs/>
                <w:color w:val="000000"/>
                <w:sz w:val="20"/>
                <w:szCs w:val="20"/>
                <w:lang w:eastAsia="en-IE"/>
              </w:rPr>
              <w:t>Descriptive statistics of the indicators used to compute the variables included in the study</w:t>
            </w:r>
            <w:bookmarkEnd w:id="0"/>
          </w:p>
        </w:tc>
      </w:tr>
      <w:tr w:rsidR="00620FAA" w:rsidRPr="009E71C1" w14:paraId="780AE237" w14:textId="77777777" w:rsidTr="00620FAA">
        <w:trPr>
          <w:trHeight w:val="207"/>
          <w:jc w:val="center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B8CDBC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69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B97F49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ndicator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4F321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000A23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91AFB0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SD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0DDE02" w14:textId="77777777" w:rsidR="00620FAA" w:rsidRPr="009E71C1" w:rsidRDefault="00620FAA" w:rsidP="00620F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ange</w:t>
            </w:r>
          </w:p>
        </w:tc>
      </w:tr>
      <w:tr w:rsidR="00620FAA" w:rsidRPr="009E71C1" w14:paraId="4CFD2A6B" w14:textId="77777777" w:rsidTr="00620FAA">
        <w:trPr>
          <w:trHeight w:val="207"/>
          <w:jc w:val="center"/>
        </w:trPr>
        <w:tc>
          <w:tcPr>
            <w:tcW w:w="125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9562F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ental health</w:t>
            </w:r>
          </w:p>
        </w:tc>
        <w:tc>
          <w:tcPr>
            <w:tcW w:w="6907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02C23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E0ECE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ED339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1C26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EC0EB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5CCF3FC7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511DA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EBF7F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p. Do you feel that you are a worthless person 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93DC0E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6DB02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3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0C4C7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DE722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310624C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CE92C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2B6B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l. a)</w:t>
            </w:r>
            <w:r w:rsidRPr="009E71C1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    </w:t>
            </w: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Do you find it difficult to make decisions?</w:t>
            </w:r>
          </w:p>
          <w:p w14:paraId="04874D3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A9F13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7108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7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623DE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ED6A3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3B161E4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97DEC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4ADBC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n. Do you feel unable to play a useful role in life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E2674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75FCC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6FCA9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BCE53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2E9C008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5408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9F0B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k. Do you find it difficult to enjoy your daily activities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E526C7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D690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4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83D98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3C3C7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051B6267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78E25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8F67C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o. Have you lost interest in things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8E7280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CB6D8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364D8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4A152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E17D275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9AB0F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84636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m. Do you find it difficult to do daily work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E72910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F03F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E8A4B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446A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103491DC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F19F2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73946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09h. Do you have problems thinking clearly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11093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9B35B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68397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18CD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7C085F7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CC6D8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92AE4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E101A"/>
                <w:sz w:val="20"/>
                <w:szCs w:val="20"/>
                <w:lang w:eastAsia="en-IE"/>
              </w:rPr>
              <w:t>209j. Are you crying more than usual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33E821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5CFED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7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A9A1E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4D0F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A594F11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E03B7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55D27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E101A"/>
                <w:sz w:val="20"/>
                <w:szCs w:val="20"/>
                <w:lang w:eastAsia="en-IE"/>
              </w:rPr>
              <w:t>209q. Have you thought about ​​ending your life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780CB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8C175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4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67C55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0B3E1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FA49972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B3C2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PV (sexual)</w:t>
            </w: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FA37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AF23D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FDA7A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550E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CDF10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7EC4DEBF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9F869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FA9F4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6A.A.A. Has your current husband / partner or another partner forced you to have sexual intercourse by threatening, holding you down or harming you in any way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D3399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712F0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25ED1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058B7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17A24B90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A2494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E15D3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6A.B. Did you ever agree to have sexual intercourse when you did not want to and you did it because you were afraid of what your husband / partner might do if you refused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C0F01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C6E97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F8190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E6143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5776FA1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39952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1CAC3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6A.C. Has your current partner or another partner ever forced you to perform any sexual act (other than vaginal intercourse) that you did not want to do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07EE7C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54D47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8267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98440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BFEC755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02433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PV (physical)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D952A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44709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A0130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06693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3226EFE3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31E0D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8AA31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Has your current partner or another partner ever:</w:t>
            </w:r>
          </w:p>
          <w:p w14:paraId="6D9EA7A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A.A. Slapped you or thrown things that could hurt you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92A1D5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57656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DB334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4C2B5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1FA9D12B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CD9E0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5103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B. Pushed you, cornered you or pulled your hair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D0B37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641E0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E03B8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59374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0297ADC4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CA319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DC646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C. Hit you with his fist, with a Corvo knife or with something else that could hurt you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05F194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11B35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195AF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C340B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00F3235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F1EB8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E5842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D. Kicked you, dragged you or beaten you up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0B51B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4A9DE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98077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62958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2362F7CF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06171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B170A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e. Tried to strangle you or burn you on purpose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C7F1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4013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0EE0C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D16D8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2B6D3C1A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C9830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4CB0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5A.F. Threatened to use or actually used a gun, knife or other weapon against you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DCE44C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2EDF8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42D09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48C2F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3344241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A7834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PV (control)</w:t>
            </w: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63AF0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3E8BE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89767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931F8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2E606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1318CB99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DE895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486EC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When thinking about your (current/most recent) husband/partner or another husband/partner you have had in the past, would you say it is/was generally true that he: </w:t>
            </w:r>
          </w:p>
          <w:p w14:paraId="5FCEB8C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3A.A. Tries to prevent you from seeing your friends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92DD0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36BE6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33FD6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8CBC1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0ED78C2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476F1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EB72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3A.C. Insists on knowing where you are at all times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442FAE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5CCA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E8DD1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776F1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22524F5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E752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22433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3A.F. Often suspects that you are unfaithful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79AF8F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0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50D03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50FB4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C524E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683D02E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0794A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DEE01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3A.H. Refuses or refused to give you enough money for household expenses, even when he has money for other things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471A1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C0881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31F33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4C271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F19BCE9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D64B1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0C0ED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3A.J. Prevent or make it difficult for you to participate in meetings with other people, in the community or in the church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A24B9C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B830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1E77D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E833D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639E205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710F8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PV (psychological)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6CD86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B6A9A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75B6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9B82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486AB8F3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A0A25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81039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Think about your current husband/partner, or any other partner: </w:t>
            </w:r>
          </w:p>
          <w:p w14:paraId="1673170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a.a. Does he ever insult you or make you feel bad about yourself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79F0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AD3C9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FB482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0BAFF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79D564FD" w14:textId="77777777" w:rsidTr="00620FAA">
        <w:trPr>
          <w:trHeight w:val="189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4625C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244BE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b. Does he ever belittle or humiliate you in front of other people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802252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B1A25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ADDBD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D89B9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C2D46C6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0313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BD468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c. Does he ever do things to scare or intimidate you on purpose (for example, by the way he looks at you, by yelling or breaking things)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477551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0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CA13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704C2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27853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3EC507A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00E69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9AB50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d. Does he ever verbally threaten to hit or hurt you or someone important to you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1E96C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0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8BD08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CC6CC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66AC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00BDF139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D84AE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BDB5E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e. Does he ever not talk to you or act as if you do not exist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F7B3FC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C0A15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960F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08C01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40A6A3B" w14:textId="77777777" w:rsidTr="00620FAA">
        <w:trPr>
          <w:trHeight w:val="207"/>
          <w:jc w:val="center"/>
        </w:trPr>
        <w:tc>
          <w:tcPr>
            <w:tcW w:w="125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DBDA6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56217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704A.F. Does he ever harass you by sending messages, making phone calls ...?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4FCB1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2EC0C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A6EF4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3583B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4E1A4F2" w14:textId="77777777" w:rsidTr="00EF58D8">
        <w:trPr>
          <w:trHeight w:val="207"/>
          <w:jc w:val="center"/>
        </w:trPr>
        <w:tc>
          <w:tcPr>
            <w:tcW w:w="10967" w:type="dxa"/>
            <w:gridSpan w:val="6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C25271" w14:textId="4C550E76" w:rsidR="00620FAA" w:rsidRPr="00620FAA" w:rsidRDefault="00620FAA" w:rsidP="00620FAA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20FA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(Continued)</w:t>
            </w:r>
          </w:p>
        </w:tc>
      </w:tr>
    </w:tbl>
    <w:p w14:paraId="3C48C3A9" w14:textId="77777777" w:rsidR="00620FAA" w:rsidRDefault="00620FAA">
      <w:r>
        <w:br w:type="page"/>
      </w:r>
    </w:p>
    <w:tbl>
      <w:tblPr>
        <w:tblW w:w="1096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6907"/>
        <w:gridCol w:w="556"/>
        <w:gridCol w:w="608"/>
        <w:gridCol w:w="608"/>
        <w:gridCol w:w="1032"/>
      </w:tblGrid>
      <w:tr w:rsidR="00620FAA" w:rsidRPr="009E71C1" w14:paraId="2D6C7B74" w14:textId="77777777" w:rsidTr="00B6007E">
        <w:trPr>
          <w:trHeight w:val="207"/>
          <w:jc w:val="center"/>
        </w:trPr>
        <w:tc>
          <w:tcPr>
            <w:tcW w:w="10967" w:type="dxa"/>
            <w:gridSpan w:val="6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8708E1" w14:textId="678F204D" w:rsidR="00620FAA" w:rsidRPr="009E71C1" w:rsidRDefault="00620FAA" w:rsidP="00B6007E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 xml:space="preserve">Tab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S</w:t>
            </w: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1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(Continued)</w:t>
            </w:r>
          </w:p>
        </w:tc>
      </w:tr>
      <w:tr w:rsidR="00620FAA" w:rsidRPr="009E71C1" w14:paraId="51756FB7" w14:textId="77777777" w:rsidTr="00B6007E">
        <w:trPr>
          <w:trHeight w:val="207"/>
          <w:jc w:val="center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C8D135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69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0E9D57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ndicator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B7108F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0324D3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A89BA0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SD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673552" w14:textId="77777777" w:rsidR="00620FAA" w:rsidRPr="009E71C1" w:rsidRDefault="00620FAA" w:rsidP="00B600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ange</w:t>
            </w:r>
          </w:p>
        </w:tc>
      </w:tr>
      <w:tr w:rsidR="00620FAA" w:rsidRPr="009E71C1" w14:paraId="0BD137E2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9A2B1B" w14:textId="1BC6FF9C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ower to (economic)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74843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0066C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72C5D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1DA1B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3DE23309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59832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08BA1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1c. What is your main daily occupation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D89E29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86A8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5AA80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C4A1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21366B8B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CCB75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A251A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2.A. Do you do anything to earn money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2833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4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0231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5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E912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B36BA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8DC91EB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C8870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F178C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Do you own any of the following things alone or with another person: </w:t>
            </w:r>
          </w:p>
          <w:p w14:paraId="6CB3449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1a. Land.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5ADD40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0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E6A0E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B8017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1DA8A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352CA135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6D07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94FB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1b. House.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44B097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37942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3A98D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57A2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5404851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31431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E6FB0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1c. A company or business.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3A290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6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45667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79749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79D07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76EDBD2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231D7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2E80D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1j. Car.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10FEA2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6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580D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2C98D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F036B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79BB5304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F3F7F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ower to (education)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D393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08D56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F0F71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43F92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5FE6A1BC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6CC3A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9AB99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1a. What is the highest level of education that you have completed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CF444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7B30E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0F26D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6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50FC2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 (0-3)</w:t>
            </w:r>
          </w:p>
        </w:tc>
      </w:tr>
      <w:tr w:rsidR="00620FAA" w:rsidRPr="009E71C1" w14:paraId="57A383D7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D7984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nstrumental agency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F942E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8FF8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BF7C7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16B17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0C0C618D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05A5E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B942E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8a. Have you ever been prevented from attending a meeting or participating in an organization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47E75D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4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83C00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6A1C2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C65DE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CE56998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07056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6766E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05. Have you ever left / rejected a job because your husband/partner did not want you to work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E3C35A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6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CA0AE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6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11AE3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9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458F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25DCA519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10EE1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89FA2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4. How often do you see or talk to someone from your birth family? At least once a week, once a month, once a year or never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4DE32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2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0F881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E3993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78BC4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98A4877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B682B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C200D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15. When you need help or have a problem, can you generally count on members of your birth family for support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A65DA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439B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0818F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B1DD7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F3AAB96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0AF17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DD71B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1. Have you ever taken care of or used anything to delay or prevent pregnancy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5F4D8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5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2DC65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1E444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2E533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269A484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D56E1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ED1E9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8. Have you ever asked your current/most recent husband/partner to use a condom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BE743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3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A3F61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23C66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7F9AF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6079F840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D9362C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ntrinsic agency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FFDDC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BB9B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4071B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57DB0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2D2B148E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359A3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6B4B6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Do you agree or disagree with the following statements: </w:t>
            </w:r>
          </w:p>
          <w:p w14:paraId="3838E3E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601. A good wife obeys her husband even if she does not agree with him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8B9F7B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6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7222F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6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B49CD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F2FEF0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500EEF84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C05D7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CF25F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602. It is important for a man to show his wife / partner who is the boss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F0D00C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6A293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6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BCCA9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6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432D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473AC8B1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7887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0C5F6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603. A woman should be able to choose her own friends even if her husband does not agree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B4E881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5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880E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82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85977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10E55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79301F7F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20DD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994E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604. It is the wife’s obligation to have sexual relations with her husband even if she does not want to 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E2F4D5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6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D753B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91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B3602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29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BCB3A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70D33BEE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354A8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ovariates</w:t>
            </w: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87BB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2E626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813A1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9D90BD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C69873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  <w:tr w:rsidR="00620FAA" w:rsidRPr="009E71C1" w14:paraId="2EC0147B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F169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0285E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7. How old were you on your last birthday?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D6FFA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9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1A6742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8.2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F834C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14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0E96E8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49 (15-64)</w:t>
            </w:r>
          </w:p>
        </w:tc>
      </w:tr>
      <w:tr w:rsidR="00620FAA" w:rsidRPr="009E71C1" w14:paraId="16A126CC" w14:textId="77777777" w:rsidTr="00620FAA">
        <w:trPr>
          <w:trHeight w:val="207"/>
          <w:jc w:val="center"/>
        </w:trPr>
        <w:tc>
          <w:tcPr>
            <w:tcW w:w="12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DE702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90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0535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Zone (urban/rural).</w:t>
            </w:r>
          </w:p>
        </w:tc>
        <w:tc>
          <w:tcPr>
            <w:tcW w:w="55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0B0B86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087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C5ED5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6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0193F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103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456785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 (0-1)</w:t>
            </w:r>
          </w:p>
        </w:tc>
      </w:tr>
      <w:tr w:rsidR="00620FAA" w:rsidRPr="009E71C1" w14:paraId="122493A8" w14:textId="77777777" w:rsidTr="00620FAA">
        <w:trPr>
          <w:trHeight w:val="207"/>
          <w:jc w:val="center"/>
        </w:trPr>
        <w:tc>
          <w:tcPr>
            <w:tcW w:w="125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A0C8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07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9FFF5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03. How many children do you have that are alive today?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12C9ED" w14:textId="77777777" w:rsidR="00620FAA" w:rsidRPr="009E71C1" w:rsidRDefault="00620FAA" w:rsidP="00620FAA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934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D95A8B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67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37157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6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D0178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 (1-15)</w:t>
            </w:r>
          </w:p>
        </w:tc>
      </w:tr>
      <w:tr w:rsidR="00620FAA" w:rsidRPr="009E71C1" w14:paraId="223D6EC6" w14:textId="77777777" w:rsidTr="00620FAA">
        <w:trPr>
          <w:trHeight w:val="207"/>
          <w:jc w:val="center"/>
        </w:trPr>
        <w:tc>
          <w:tcPr>
            <w:tcW w:w="8163" w:type="dxa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414B2E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9E71C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ote: M = Mean; IPV = Intimate Partner violence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EDF191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58F096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128B14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1032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6E36E9" w14:textId="77777777" w:rsidR="00620FAA" w:rsidRPr="009E71C1" w:rsidRDefault="00620FAA" w:rsidP="00620FA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</w:tr>
    </w:tbl>
    <w:p w14:paraId="7F0666BD" w14:textId="2367DFE1" w:rsidR="00620FAA" w:rsidRPr="00986551" w:rsidRDefault="00620FAA" w:rsidP="00620FAA">
      <w:pPr>
        <w:rPr>
          <w:rFonts w:cs="Times New Roman"/>
          <w:color w:val="000000"/>
        </w:rPr>
      </w:pPr>
      <w:r w:rsidRPr="00986551">
        <w:rPr>
          <w:rFonts w:cs="Times New Roman"/>
          <w:color w:val="000000"/>
        </w:rPr>
        <w:br w:type="page"/>
      </w:r>
    </w:p>
    <w:tbl>
      <w:tblPr>
        <w:tblW w:w="9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7"/>
        <w:gridCol w:w="2764"/>
        <w:gridCol w:w="1000"/>
        <w:gridCol w:w="880"/>
        <w:gridCol w:w="1462"/>
      </w:tblGrid>
      <w:tr w:rsidR="00620FAA" w:rsidRPr="00D3543F" w14:paraId="27669600" w14:textId="77777777" w:rsidTr="00D3543F">
        <w:trPr>
          <w:trHeight w:val="227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4AE9" w14:textId="3862B8C2" w:rsidR="00620FAA" w:rsidRPr="00D3543F" w:rsidRDefault="00620FAA" w:rsidP="00620FAA">
            <w:pPr>
              <w:pStyle w:val="Ttulo1"/>
              <w:numPr>
                <w:ilvl w:val="0"/>
                <w:numId w:val="0"/>
              </w:numPr>
              <w:spacing w:before="0" w:after="0"/>
              <w:ind w:left="567" w:hanging="567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1" w:name="_Toc94635478"/>
            <w:r w:rsidRPr="00D3543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lastRenderedPageBreak/>
              <w:t xml:space="preserve">Table S2. </w:t>
            </w:r>
            <w:r w:rsidRPr="00D3543F">
              <w:rPr>
                <w:rFonts w:eastAsia="Times New Roman"/>
                <w:b w:val="0"/>
                <w:bCs/>
                <w:color w:val="000000"/>
                <w:sz w:val="18"/>
                <w:szCs w:val="18"/>
                <w:lang w:eastAsia="es-ES"/>
              </w:rPr>
              <w:t>Standardized coefficients for the measurement and structural model implied in Model 1.</w:t>
            </w:r>
            <w:bookmarkEnd w:id="1"/>
          </w:p>
        </w:tc>
      </w:tr>
      <w:tr w:rsidR="00620FAA" w:rsidRPr="00D3543F" w14:paraId="30DB4277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FEDBA" w14:textId="2F7BFB01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asuremen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FEC6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D4AF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0CE6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A160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20FAA" w:rsidRPr="00D3543F" w14:paraId="74B7C83E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512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Lat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D04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di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6F6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08C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 (st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A67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% CI</w:t>
            </w:r>
          </w:p>
        </w:tc>
      </w:tr>
      <w:tr w:rsidR="00620FAA" w:rsidRPr="00D3543F" w14:paraId="743F09A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86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trinsic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D2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DE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72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85D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70, 0.973]</w:t>
            </w:r>
          </w:p>
        </w:tc>
      </w:tr>
      <w:tr w:rsidR="00620FAA" w:rsidRPr="00D3543F" w14:paraId="17521C4A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9B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95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885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785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EB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649, 0.847]</w:t>
            </w:r>
          </w:p>
        </w:tc>
      </w:tr>
      <w:tr w:rsidR="00620FAA" w:rsidRPr="00D3543F" w14:paraId="321D5B33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32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5EA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rienship 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DD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3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2A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6F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224, 0.465]</w:t>
            </w:r>
          </w:p>
        </w:tc>
      </w:tr>
      <w:tr w:rsidR="00620FAA" w:rsidRPr="00D3543F" w14:paraId="6D011A0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09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B4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xual 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AF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72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74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542, 0.781]</w:t>
            </w:r>
          </w:p>
        </w:tc>
      </w:tr>
      <w:tr w:rsidR="00620FAA" w:rsidRPr="00D3543F" w14:paraId="5A0AC494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D1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sex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3D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5D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40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3A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57, 1.005]</w:t>
            </w:r>
          </w:p>
        </w:tc>
      </w:tr>
      <w:tr w:rsidR="00620FAA" w:rsidRPr="00D3543F" w14:paraId="48F43FDF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5B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98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ncons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9FD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90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80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13, 0.974]</w:t>
            </w:r>
          </w:p>
        </w:tc>
      </w:tr>
      <w:tr w:rsidR="00620FAA" w:rsidRPr="00D3543F" w14:paraId="4C94B75D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F3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16B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nwanted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79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BB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DF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10, 1.001]</w:t>
            </w:r>
          </w:p>
        </w:tc>
      </w:tr>
      <w:tr w:rsidR="00620FAA" w:rsidRPr="00D3543F" w14:paraId="033C12FB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B2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phys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8D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row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F9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E2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68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56, 0.990]</w:t>
            </w:r>
          </w:p>
        </w:tc>
      </w:tr>
      <w:tr w:rsidR="00620FAA" w:rsidRPr="00D3543F" w14:paraId="4E1E0268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14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73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33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7D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4F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22, 0.970]</w:t>
            </w:r>
          </w:p>
        </w:tc>
      </w:tr>
      <w:tr w:rsidR="00620FAA" w:rsidRPr="00D3543F" w14:paraId="741B4A8C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5B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12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B8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8E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71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46, 0.987]</w:t>
            </w:r>
          </w:p>
        </w:tc>
      </w:tr>
      <w:tr w:rsidR="00620FAA" w:rsidRPr="00D3543F" w14:paraId="58C188F0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F5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82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C7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7C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43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45, 0.992]</w:t>
            </w:r>
          </w:p>
        </w:tc>
      </w:tr>
      <w:tr w:rsidR="00620FAA" w:rsidRPr="00D3543F" w14:paraId="01585883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29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2A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tr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05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AB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DA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35, 0.984]</w:t>
            </w:r>
          </w:p>
        </w:tc>
      </w:tr>
      <w:tr w:rsidR="00620FAA" w:rsidRPr="00D3543F" w14:paraId="7F61FD16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5DB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A2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B7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E1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2B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70, 1.005]</w:t>
            </w:r>
          </w:p>
        </w:tc>
      </w:tr>
      <w:tr w:rsidR="00620FAA" w:rsidRPr="00D3543F" w14:paraId="153882F2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0A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5D0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revent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47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48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BC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17, 0.915]</w:t>
            </w:r>
          </w:p>
        </w:tc>
      </w:tr>
      <w:tr w:rsidR="00620FAA" w:rsidRPr="00D3543F" w14:paraId="5E8D5250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33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BC3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arra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A5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2D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72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99, 0.894]</w:t>
            </w:r>
          </w:p>
        </w:tc>
      </w:tr>
      <w:tr w:rsidR="00620FAA" w:rsidRPr="00D3543F" w14:paraId="1CC7DCB9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FC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A4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nfaith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85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B6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C1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98, 0.914]</w:t>
            </w:r>
          </w:p>
        </w:tc>
      </w:tr>
      <w:tr w:rsidR="00620FAA" w:rsidRPr="00D3543F" w14:paraId="75C74166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D2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7B7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2B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B2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8B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98, 0.917]</w:t>
            </w:r>
          </w:p>
        </w:tc>
      </w:tr>
      <w:tr w:rsidR="00620FAA" w:rsidRPr="00D3543F" w14:paraId="6491E840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A9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C3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sol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EE4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C06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E1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80, 0.982]</w:t>
            </w:r>
          </w:p>
        </w:tc>
      </w:tr>
      <w:tr w:rsidR="00620FAA" w:rsidRPr="00D3543F" w14:paraId="06AEB28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7E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psycholog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F6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14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93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EB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29, 0.985]</w:t>
            </w:r>
          </w:p>
        </w:tc>
      </w:tr>
      <w:tr w:rsidR="00620FAA" w:rsidRPr="00D3543F" w14:paraId="6BBF9757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DD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47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umill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E9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8D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61C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87, 0.952]</w:t>
            </w:r>
          </w:p>
        </w:tc>
      </w:tr>
      <w:tr w:rsidR="00620FAA" w:rsidRPr="00D3543F" w14:paraId="615B375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25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67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tim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A09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84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29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12, 0.968]</w:t>
            </w:r>
          </w:p>
        </w:tc>
      </w:tr>
      <w:tr w:rsidR="00620FAA" w:rsidRPr="00D3543F" w14:paraId="485AA97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58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3B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61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51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07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29, 0.979]</w:t>
            </w:r>
          </w:p>
        </w:tc>
      </w:tr>
      <w:tr w:rsidR="00620FAA" w:rsidRPr="00D3543F" w14:paraId="49DC7A99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40B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50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gn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B7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3F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B7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31, 0.915]</w:t>
            </w:r>
          </w:p>
        </w:tc>
      </w:tr>
      <w:tr w:rsidR="00620FAA" w:rsidRPr="00D3543F" w14:paraId="18DF9BF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2A4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8D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h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01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85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DE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23, 0.926]</w:t>
            </w:r>
          </w:p>
        </w:tc>
      </w:tr>
      <w:tr w:rsidR="00620FAA" w:rsidRPr="00D3543F" w14:paraId="3104292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69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second order latent 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72D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Sexu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3C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5A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DC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88, 0.957]</w:t>
            </w:r>
          </w:p>
        </w:tc>
      </w:tr>
      <w:tr w:rsidR="00620FAA" w:rsidRPr="00D3543F" w14:paraId="362A631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36B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3F9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1F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A1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82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96, 0.958]</w:t>
            </w:r>
          </w:p>
        </w:tc>
      </w:tr>
      <w:tr w:rsidR="00620FAA" w:rsidRPr="00D3543F" w14:paraId="21D5F39B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0F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06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27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1E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B9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80, 0.887]</w:t>
            </w:r>
          </w:p>
        </w:tc>
      </w:tr>
      <w:tr w:rsidR="00620FAA" w:rsidRPr="00D3543F" w14:paraId="3448175D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436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B6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15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B2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E6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940, 0.992]</w:t>
            </w:r>
          </w:p>
        </w:tc>
      </w:tr>
      <w:tr w:rsidR="00620FAA" w:rsidRPr="00D3543F" w14:paraId="221A7278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92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F4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Whorth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0A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84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4E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832, 0.964]</w:t>
            </w:r>
          </w:p>
        </w:tc>
      </w:tr>
      <w:tr w:rsidR="00620FAA" w:rsidRPr="00D3543F" w14:paraId="4DFFFB5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232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7C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ecision m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D5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F43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11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38, 0.865]</w:t>
            </w:r>
          </w:p>
        </w:tc>
      </w:tr>
      <w:tr w:rsidR="00620FAA" w:rsidRPr="00D3543F" w14:paraId="36603E9F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71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A74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ca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7E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AC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BA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08, 0.859]</w:t>
            </w:r>
          </w:p>
        </w:tc>
      </w:tr>
      <w:tr w:rsidR="00620FAA" w:rsidRPr="00D3543F" w14:paraId="5D31162E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FE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EA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isfun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98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84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36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72, 0.893]</w:t>
            </w:r>
          </w:p>
        </w:tc>
      </w:tr>
      <w:tr w:rsidR="00620FAA" w:rsidRPr="00D3543F" w14:paraId="26FBCC2B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9A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84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n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137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E5D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26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796, 0.914]</w:t>
            </w:r>
          </w:p>
        </w:tc>
      </w:tr>
      <w:tr w:rsidR="00620FAA" w:rsidRPr="00D3543F" w14:paraId="6E1A898C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D0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D8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Working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7B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4B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6B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583, 0.769]</w:t>
            </w:r>
          </w:p>
        </w:tc>
      </w:tr>
      <w:tr w:rsidR="00620FAA" w:rsidRPr="00D3543F" w14:paraId="2D90DDFA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0B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65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27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4DB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E1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630, 0.797]</w:t>
            </w:r>
          </w:p>
        </w:tc>
      </w:tr>
      <w:tr w:rsidR="00620FAA" w:rsidRPr="00D3543F" w14:paraId="1CA7E18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B3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30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2A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CCC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27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655, 0.820]</w:t>
            </w:r>
          </w:p>
        </w:tc>
      </w:tr>
      <w:tr w:rsidR="00620FAA" w:rsidRPr="00D3543F" w14:paraId="1341C5C0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7BF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911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C0C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3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6C5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0BD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610, 0.859]</w:t>
            </w:r>
          </w:p>
        </w:tc>
      </w:tr>
      <w:tr w:rsidR="00620FAA" w:rsidRPr="00D3543F" w14:paraId="33438496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0D8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Regression coeffic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9F0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999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87A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024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620FAA" w:rsidRPr="00D3543F" w14:paraId="0DFFF5B2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2EB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Outcome (endogenous variab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A2C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dicators (exogenous variab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A202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E7E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 (st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D6E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% CI</w:t>
            </w:r>
          </w:p>
        </w:tc>
      </w:tr>
      <w:tr w:rsidR="00620FAA" w:rsidRPr="00D3543F" w14:paraId="29022422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73B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IPV (tot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53A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FB0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2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39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BC9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124, 0.290]</w:t>
            </w:r>
          </w:p>
        </w:tc>
      </w:tr>
      <w:tr w:rsidR="00620FAA" w:rsidRPr="00D3543F" w14:paraId="4BCA960D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B3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60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wer to (so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DB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0.1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99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6D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214, -0.031]</w:t>
            </w:r>
          </w:p>
        </w:tc>
      </w:tr>
      <w:tr w:rsidR="00620FAA" w:rsidRPr="00D3543F" w14:paraId="1CC83AC8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46E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E4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82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38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91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149, 0.024]</w:t>
            </w:r>
          </w:p>
        </w:tc>
      </w:tr>
      <w:tr w:rsidR="00620FAA" w:rsidRPr="00D3543F" w14:paraId="163B48B4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E0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8E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4F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8A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9A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019, 0.169]</w:t>
            </w:r>
          </w:p>
        </w:tc>
      </w:tr>
      <w:tr w:rsidR="00620FAA" w:rsidRPr="00D3543F" w14:paraId="4C7E5585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B3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6F5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DF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50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65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039, 0.152]</w:t>
            </w:r>
          </w:p>
        </w:tc>
      </w:tr>
      <w:tr w:rsidR="00620FAA" w:rsidRPr="00D3543F" w14:paraId="7CE097B9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AA3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36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FC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1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2C3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786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064, 0.246]</w:t>
            </w:r>
          </w:p>
        </w:tc>
      </w:tr>
      <w:tr w:rsidR="00620FAA" w:rsidRPr="00D3543F" w14:paraId="03AC87F2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F5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AB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wer to (so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79F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1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5C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28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0.072, 0.251]</w:t>
            </w:r>
          </w:p>
        </w:tc>
      </w:tr>
      <w:tr w:rsidR="00620FAA" w:rsidRPr="00D3543F" w14:paraId="709820D4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EE8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267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52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0.3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96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D09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468, -0.267]</w:t>
            </w:r>
          </w:p>
        </w:tc>
      </w:tr>
      <w:tr w:rsidR="00620FAA" w:rsidRPr="00D3543F" w14:paraId="7CCCA814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7B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5A0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44C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FB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23C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140, 0.030]</w:t>
            </w:r>
          </w:p>
        </w:tc>
      </w:tr>
      <w:tr w:rsidR="00620FAA" w:rsidRPr="00D3543F" w14:paraId="2189A281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C3A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BBD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65E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C6B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E85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162, 0.012]</w:t>
            </w:r>
          </w:p>
        </w:tc>
      </w:tr>
      <w:tr w:rsidR="00620FAA" w:rsidRPr="00D3543F" w14:paraId="3042630F" w14:textId="77777777" w:rsidTr="00D3543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EEB4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3FF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BE23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50C1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E8B0" w14:textId="77777777" w:rsidR="00620FAA" w:rsidRPr="00D3543F" w:rsidRDefault="00620FAA" w:rsidP="00620F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[-0.023, 0.169]</w:t>
            </w:r>
          </w:p>
        </w:tc>
      </w:tr>
    </w:tbl>
    <w:p w14:paraId="7DDEF5FC" w14:textId="727B27E1" w:rsidR="00282BC4" w:rsidRDefault="00282BC4" w:rsidP="00620FAA">
      <w:pPr>
        <w:spacing w:before="0" w:after="0"/>
        <w:rPr>
          <w:rFonts w:cs="Times New Roman"/>
        </w:rPr>
      </w:pPr>
    </w:p>
    <w:p w14:paraId="79B5E0D7" w14:textId="77777777" w:rsidR="00282BC4" w:rsidRDefault="00282BC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EE06B25" w14:textId="77777777" w:rsidR="00620FAA" w:rsidRPr="00986551" w:rsidRDefault="00620FAA" w:rsidP="00620FAA">
      <w:pPr>
        <w:spacing w:before="0" w:after="0"/>
        <w:rPr>
          <w:rFonts w:cs="Times New Roman"/>
        </w:rPr>
      </w:pPr>
    </w:p>
    <w:tbl>
      <w:tblPr>
        <w:tblW w:w="81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9"/>
        <w:gridCol w:w="1942"/>
        <w:gridCol w:w="951"/>
        <w:gridCol w:w="898"/>
        <w:gridCol w:w="1352"/>
      </w:tblGrid>
      <w:tr w:rsidR="00D22A47" w:rsidRPr="00D22A47" w14:paraId="2B9F693B" w14:textId="77777777" w:rsidTr="00D22A47">
        <w:trPr>
          <w:trHeight w:val="219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2454" w14:textId="3B204C5F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22A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able S</w:t>
            </w:r>
            <w:r w:rsidR="00D3543F" w:rsidRPr="00D354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</w:t>
            </w:r>
            <w:r w:rsidRPr="00D22A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. </w:t>
            </w: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tandardized coefficients for the measurement and structural model implied in Model 2.</w:t>
            </w:r>
          </w:p>
        </w:tc>
      </w:tr>
      <w:tr w:rsidR="00D22A47" w:rsidRPr="00D22A47" w14:paraId="226D0C77" w14:textId="77777777" w:rsidTr="00D22A47">
        <w:trPr>
          <w:trHeight w:val="2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78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asureme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AE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FF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E9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4D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D22A47" w:rsidRPr="00D22A47" w14:paraId="3E4A50F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045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atent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CED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4DD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950C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 (std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BF0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</w:tr>
      <w:tr w:rsidR="00D22A47" w:rsidRPr="00D22A47" w14:paraId="225A1EFF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F6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trinsic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00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DB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9A1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4D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47, 0.937]</w:t>
            </w:r>
          </w:p>
        </w:tc>
      </w:tr>
      <w:tr w:rsidR="00D22A47" w:rsidRPr="00D22A47" w14:paraId="5A6C22E5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84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C1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2C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A3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E5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25, 0.922]</w:t>
            </w:r>
          </w:p>
        </w:tc>
      </w:tr>
      <w:tr w:rsidR="00D22A47" w:rsidRPr="00D22A47" w14:paraId="2DDA11D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34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15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rienship 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3F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22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F7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274, 0.510]</w:t>
            </w:r>
          </w:p>
        </w:tc>
      </w:tr>
      <w:tr w:rsidR="00D22A47" w:rsidRPr="00D22A47" w14:paraId="5A3CDFE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B7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C1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xual 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B0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D0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64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566, 0.782]</w:t>
            </w:r>
          </w:p>
        </w:tc>
      </w:tr>
      <w:tr w:rsidR="00D22A47" w:rsidRPr="00D22A47" w14:paraId="176D91D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5A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 (sex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8D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A44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E9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E0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57, 1.006]</w:t>
            </w:r>
          </w:p>
        </w:tc>
      </w:tr>
      <w:tr w:rsidR="00D22A47" w:rsidRPr="00D22A47" w14:paraId="0503EB0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26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2F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Uncons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EE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2DE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48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12, 0.974]</w:t>
            </w:r>
          </w:p>
        </w:tc>
      </w:tr>
      <w:tr w:rsidR="00D22A47" w:rsidRPr="00D22A47" w14:paraId="5BB27DD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22D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7C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Unwanted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CD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B3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91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11, 1.001]</w:t>
            </w:r>
          </w:p>
        </w:tc>
      </w:tr>
      <w:tr w:rsidR="00D22A47" w:rsidRPr="00D22A47" w14:paraId="73D4ED0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FF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 (phys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2F2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hrow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6B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C3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7C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55, 0.990]</w:t>
            </w:r>
          </w:p>
        </w:tc>
      </w:tr>
      <w:tr w:rsidR="00D22A47" w:rsidRPr="00D22A47" w14:paraId="5307B45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1F0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78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E0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35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D2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21, 0.970]</w:t>
            </w:r>
          </w:p>
        </w:tc>
      </w:tr>
      <w:tr w:rsidR="00D22A47" w:rsidRPr="00D22A47" w14:paraId="2D5D13CD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D0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8E9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FA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4A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E0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46, 0.987]</w:t>
            </w:r>
          </w:p>
        </w:tc>
      </w:tr>
      <w:tr w:rsidR="00D22A47" w:rsidRPr="00D22A47" w14:paraId="52403A39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77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28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AB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89F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2F0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45, 0.992]</w:t>
            </w:r>
          </w:p>
        </w:tc>
      </w:tr>
      <w:tr w:rsidR="00D22A47" w:rsidRPr="00D22A47" w14:paraId="3F9BF812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C8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E4A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r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EC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7C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A3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34, 0.984]</w:t>
            </w:r>
          </w:p>
        </w:tc>
      </w:tr>
      <w:tr w:rsidR="00D22A47" w:rsidRPr="00D22A47" w14:paraId="16CC988C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31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559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C9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13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D3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70, 1.005]</w:t>
            </w:r>
          </w:p>
        </w:tc>
      </w:tr>
      <w:tr w:rsidR="00D22A47" w:rsidRPr="00D22A47" w14:paraId="2451BAB6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3D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 (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72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event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E0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49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1B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16, 0.914]</w:t>
            </w:r>
          </w:p>
        </w:tc>
      </w:tr>
      <w:tr w:rsidR="00D22A47" w:rsidRPr="00D22A47" w14:paraId="0F717442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18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20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ra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14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0D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56F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98, 0.892]</w:t>
            </w:r>
          </w:p>
        </w:tc>
      </w:tr>
      <w:tr w:rsidR="00D22A47" w:rsidRPr="00D22A47" w14:paraId="43EA6EA3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0E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3DD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Unfaith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BA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1ED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FE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97, 0.914]</w:t>
            </w:r>
          </w:p>
        </w:tc>
      </w:tr>
      <w:tr w:rsidR="00D22A47" w:rsidRPr="00D22A47" w14:paraId="667809B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2C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9E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428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C5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90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00, 0.919]</w:t>
            </w:r>
          </w:p>
        </w:tc>
      </w:tr>
      <w:tr w:rsidR="00D22A47" w:rsidRPr="00D22A47" w14:paraId="71ACBA27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A8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F1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sol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5C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8C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90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81, 0.983]</w:t>
            </w:r>
          </w:p>
        </w:tc>
      </w:tr>
      <w:tr w:rsidR="00D22A47" w:rsidRPr="00D22A47" w14:paraId="3D31935A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5E3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 (psycholog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53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20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308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5C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29, 0.985]</w:t>
            </w:r>
          </w:p>
        </w:tc>
      </w:tr>
      <w:tr w:rsidR="00D22A47" w:rsidRPr="00D22A47" w14:paraId="4ACA609D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F4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B0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ill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B3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0C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26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87, 0.953]</w:t>
            </w:r>
          </w:p>
        </w:tc>
      </w:tr>
      <w:tr w:rsidR="00D22A47" w:rsidRPr="00D22A47" w14:paraId="7604F8F1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D4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94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tim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020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63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3D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12, 0.968]</w:t>
            </w:r>
          </w:p>
        </w:tc>
      </w:tr>
      <w:tr w:rsidR="00D22A47" w:rsidRPr="00D22A47" w14:paraId="677F0363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69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9D8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h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AF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66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9B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28, 0.979]</w:t>
            </w:r>
          </w:p>
        </w:tc>
      </w:tr>
      <w:tr w:rsidR="00D22A47" w:rsidRPr="00D22A47" w14:paraId="102CCBC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F9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3B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gn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46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0B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60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31, 0.915]</w:t>
            </w:r>
          </w:p>
        </w:tc>
      </w:tr>
      <w:tr w:rsidR="00D22A47" w:rsidRPr="00D22A47" w14:paraId="1637DD25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57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3D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h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B1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89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45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21, 0.925]</w:t>
            </w:r>
          </w:p>
        </w:tc>
      </w:tr>
      <w:tr w:rsidR="00D22A47" w:rsidRPr="00D22A47" w14:paraId="79F26B17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813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V (second order latent var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F8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exu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33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790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C9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87, 0.956]</w:t>
            </w:r>
          </w:p>
        </w:tc>
      </w:tr>
      <w:tr w:rsidR="00D22A47" w:rsidRPr="00D22A47" w14:paraId="653B37C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47D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D8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433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AE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FC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95, 0.957]</w:t>
            </w:r>
          </w:p>
        </w:tc>
      </w:tr>
      <w:tr w:rsidR="00D22A47" w:rsidRPr="00D22A47" w14:paraId="771784B3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7E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F7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9E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26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55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80, 0.887]</w:t>
            </w:r>
          </w:p>
        </w:tc>
      </w:tr>
      <w:tr w:rsidR="00D22A47" w:rsidRPr="00D22A47" w14:paraId="1E3C637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60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64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ych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AD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E6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8D2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940, 0.992]</w:t>
            </w:r>
          </w:p>
        </w:tc>
      </w:tr>
      <w:tr w:rsidR="00D22A47" w:rsidRPr="00D22A47" w14:paraId="18FF93D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D7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BA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horth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8B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2A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3F6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834, 0.965]</w:t>
            </w:r>
          </w:p>
        </w:tc>
      </w:tr>
      <w:tr w:rsidR="00D22A47" w:rsidRPr="00D22A47" w14:paraId="559023E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EE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B9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ecision m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11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A6A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68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40, 0.867]</w:t>
            </w:r>
          </w:p>
        </w:tc>
      </w:tr>
      <w:tr w:rsidR="00D22A47" w:rsidRPr="00D22A47" w14:paraId="05B9EF41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0F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54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ca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FB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6B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53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09, 0.860]</w:t>
            </w:r>
          </w:p>
        </w:tc>
      </w:tr>
      <w:tr w:rsidR="00D22A47" w:rsidRPr="00D22A47" w14:paraId="217B5952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F6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47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isfun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36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6A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2F3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70, 0.892]</w:t>
            </w:r>
          </w:p>
        </w:tc>
      </w:tr>
      <w:tr w:rsidR="00D22A47" w:rsidRPr="00D22A47" w14:paraId="2435270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58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F7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Un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AC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66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130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798, 0.915]</w:t>
            </w:r>
          </w:p>
        </w:tc>
      </w:tr>
      <w:tr w:rsidR="00D22A47" w:rsidRPr="00D22A47" w14:paraId="5FEB5FE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96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38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rking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C5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28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C7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582, 0.768]</w:t>
            </w:r>
          </w:p>
        </w:tc>
      </w:tr>
      <w:tr w:rsidR="00D22A47" w:rsidRPr="00D22A47" w14:paraId="0159C35C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32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D7E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E1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46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7C2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632, 0.799]</w:t>
            </w:r>
          </w:p>
        </w:tc>
      </w:tr>
      <w:tr w:rsidR="00D22A47" w:rsidRPr="00D22A47" w14:paraId="30D7E09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14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F91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08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F5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B9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649, 0.814]</w:t>
            </w:r>
          </w:p>
        </w:tc>
      </w:tr>
      <w:tr w:rsidR="00D22A47" w:rsidRPr="00D22A47" w14:paraId="26B80F26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DB8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750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9DD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882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64F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607, 0.858]</w:t>
            </w:r>
          </w:p>
        </w:tc>
      </w:tr>
      <w:tr w:rsidR="00D22A47" w:rsidRPr="00D22A47" w14:paraId="451B6D72" w14:textId="77777777" w:rsidTr="00B16669">
        <w:trPr>
          <w:trHeight w:val="219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20C1" w14:textId="665CA96C" w:rsidR="00D22A47" w:rsidRPr="00D22A47" w:rsidRDefault="00D22A47" w:rsidP="00D22A4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r w:rsidRPr="00D22A4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ontinu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</w:tbl>
    <w:p w14:paraId="3B2A1A85" w14:textId="77777777" w:rsidR="00D22A47" w:rsidRDefault="00D22A47">
      <w:r>
        <w:br w:type="page"/>
      </w:r>
    </w:p>
    <w:tbl>
      <w:tblPr>
        <w:tblW w:w="81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2534"/>
        <w:gridCol w:w="916"/>
        <w:gridCol w:w="806"/>
        <w:gridCol w:w="1340"/>
      </w:tblGrid>
      <w:tr w:rsidR="00D22A47" w:rsidRPr="00D22A47" w14:paraId="32E7CBA2" w14:textId="77777777" w:rsidTr="00D22A47">
        <w:trPr>
          <w:trHeight w:val="219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6B2F" w14:textId="7065471C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Table S</w:t>
            </w:r>
            <w:r w:rsidR="00D3543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r w:rsidRPr="00D22A4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ontinue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) </w:t>
            </w:r>
          </w:p>
        </w:tc>
      </w:tr>
      <w:tr w:rsidR="00D22A47" w:rsidRPr="00D22A47" w14:paraId="51E227BE" w14:textId="77777777" w:rsidTr="00D22A47">
        <w:trPr>
          <w:trHeight w:val="21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CC5D" w14:textId="5E8F0C71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tructural </w:t>
            </w: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BC58" w14:textId="77777777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240F" w14:textId="77777777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193D" w14:textId="77777777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2624" w14:textId="77777777" w:rsidR="00D22A47" w:rsidRPr="00D22A47" w:rsidRDefault="00D22A47" w:rsidP="00B1666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D22A47" w:rsidRPr="00D22A47" w14:paraId="02287909" w14:textId="77777777" w:rsidTr="00D22A47">
        <w:trPr>
          <w:trHeight w:val="21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F4F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egression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024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F19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928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79B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D22A47" w:rsidRPr="00D22A47" w14:paraId="52FF30DE" w14:textId="77777777" w:rsidTr="00D22A47">
        <w:trPr>
          <w:trHeight w:val="21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F9C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utcome (endogenous 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1BC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dicators (exogenous 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2D6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BF2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 (std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640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</w:tr>
      <w:tr w:rsidR="00D22A47" w:rsidRPr="00D22A47" w14:paraId="03CE0847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3B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trinsic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5B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5C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ED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89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007, 0.178]</w:t>
            </w:r>
          </w:p>
        </w:tc>
      </w:tr>
      <w:tr w:rsidR="00D22A47" w:rsidRPr="00D22A47" w14:paraId="35E1E509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C1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59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65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29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52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209, 0.388]</w:t>
            </w:r>
          </w:p>
        </w:tc>
      </w:tr>
      <w:tr w:rsidR="00D22A47" w:rsidRPr="00D22A47" w14:paraId="790558E2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602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FEB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6A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56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70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203, -0.028]</w:t>
            </w:r>
          </w:p>
        </w:tc>
      </w:tr>
      <w:tr w:rsidR="00D22A47" w:rsidRPr="00D22A47" w14:paraId="305A8995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C6C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AC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mber of liv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6C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12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0F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16, 0.082]</w:t>
            </w:r>
          </w:p>
        </w:tc>
      </w:tr>
      <w:tr w:rsidR="00D22A47" w:rsidRPr="00D22A47" w14:paraId="05FB35F4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F5E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0B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8B5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F25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28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73, 0.049]</w:t>
            </w:r>
          </w:p>
        </w:tc>
      </w:tr>
      <w:tr w:rsidR="00D22A47" w:rsidRPr="00D22A47" w14:paraId="7280D059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87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strumental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BB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D48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E7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98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045, 0.076]</w:t>
            </w:r>
          </w:p>
        </w:tc>
      </w:tr>
      <w:tr w:rsidR="00D22A47" w:rsidRPr="00D22A47" w14:paraId="7B5AC18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F8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F2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B70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960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D4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14, 0.157]</w:t>
            </w:r>
          </w:p>
        </w:tc>
      </w:tr>
      <w:tr w:rsidR="00D22A47" w:rsidRPr="00D22A47" w14:paraId="589A0A5C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C3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E6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46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DB6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79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45, -0.010]</w:t>
            </w:r>
          </w:p>
        </w:tc>
      </w:tr>
      <w:tr w:rsidR="00D22A47" w:rsidRPr="00D22A47" w14:paraId="3F1153E4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EF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7E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mber of liv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6A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CE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246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091, 0.070]</w:t>
            </w:r>
          </w:p>
        </w:tc>
      </w:tr>
      <w:tr w:rsidR="00D22A47" w:rsidRPr="00D22A47" w14:paraId="6278B02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ED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B5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48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67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7F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433, -0.225]</w:t>
            </w:r>
          </w:p>
        </w:tc>
      </w:tr>
      <w:tr w:rsidR="00D22A47" w:rsidRPr="00D22A47" w14:paraId="00E514FC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63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869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53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0F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FB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118, 0.282]</w:t>
            </w:r>
          </w:p>
        </w:tc>
      </w:tr>
      <w:tr w:rsidR="00D22A47" w:rsidRPr="00D22A47" w14:paraId="7E0B18CB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63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8AC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08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67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B2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234, -0.037]</w:t>
            </w:r>
          </w:p>
        </w:tc>
      </w:tr>
      <w:tr w:rsidR="00D22A47" w:rsidRPr="00D22A47" w14:paraId="246EFC71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D9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E1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trinsic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4B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A0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AD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008, 0.228]</w:t>
            </w:r>
          </w:p>
        </w:tc>
      </w:tr>
      <w:tr w:rsidR="00D22A47" w:rsidRPr="00D22A47" w14:paraId="26CE76BE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41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04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strumental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24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CF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E73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256, -0.099]</w:t>
            </w:r>
          </w:p>
        </w:tc>
      </w:tr>
      <w:tr w:rsidR="00D22A47" w:rsidRPr="00D22A47" w14:paraId="2CD81297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1F4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E5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F1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84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A6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48, 0.024]</w:t>
            </w:r>
          </w:p>
        </w:tc>
      </w:tr>
      <w:tr w:rsidR="00D22A47" w:rsidRPr="00D22A47" w14:paraId="4BCC6503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98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A59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mber of liv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500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94B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1E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021, 0.165]</w:t>
            </w:r>
          </w:p>
        </w:tc>
      </w:tr>
      <w:tr w:rsidR="00D22A47" w:rsidRPr="00D22A47" w14:paraId="5D8D72BF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DE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ental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52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conom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2E4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E0FE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3C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49, 0.229]</w:t>
            </w:r>
          </w:p>
        </w:tc>
      </w:tr>
      <w:tr w:rsidR="00D22A47" w:rsidRPr="00D22A47" w14:paraId="60A3E9C6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33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9B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wer to (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76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BB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70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01, 0.191]</w:t>
            </w:r>
          </w:p>
        </w:tc>
      </w:tr>
      <w:tr w:rsidR="00D22A47" w:rsidRPr="00D22A47" w14:paraId="3BE1190A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38C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10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trinsic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C1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F5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E8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75, 0.290]</w:t>
            </w:r>
          </w:p>
        </w:tc>
      </w:tr>
      <w:tr w:rsidR="00D22A47" w:rsidRPr="00D22A47" w14:paraId="0CF9F79D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21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EF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nstrumental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EE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A8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E99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23, 0.180]</w:t>
            </w:r>
          </w:p>
        </w:tc>
      </w:tr>
      <w:tr w:rsidR="00D22A47" w:rsidRPr="00D22A47" w14:paraId="50915D00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851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3CD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A5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1E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072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470, -0.269]</w:t>
            </w:r>
          </w:p>
        </w:tc>
      </w:tr>
      <w:tr w:rsidR="00D22A47" w:rsidRPr="00D22A47" w14:paraId="213A1F65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02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CC2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ural (vs.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33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25E5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0E8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11, 0.059]</w:t>
            </w:r>
          </w:p>
        </w:tc>
      </w:tr>
      <w:tr w:rsidR="00D22A47" w:rsidRPr="00D22A47" w14:paraId="2974EBE7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AB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E5B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mber of liv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DA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C47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0D1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-0.158, 0.016]</w:t>
            </w:r>
          </w:p>
        </w:tc>
      </w:tr>
      <w:tr w:rsidR="00D22A47" w:rsidRPr="00D22A47" w14:paraId="6EB9CB83" w14:textId="77777777" w:rsidTr="00D22A47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B2C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E03A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D9AC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1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9C0F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DFF6" w14:textId="77777777" w:rsidR="00D22A47" w:rsidRPr="00D22A47" w:rsidRDefault="00D22A47" w:rsidP="00D22A4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22A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0.014, 0.216]</w:t>
            </w:r>
          </w:p>
        </w:tc>
      </w:tr>
    </w:tbl>
    <w:p w14:paraId="63EDE291" w14:textId="77777777" w:rsidR="00620FAA" w:rsidRPr="00986551" w:rsidRDefault="00620FAA" w:rsidP="00620FAA">
      <w:pPr>
        <w:spacing w:before="0" w:after="0"/>
        <w:rPr>
          <w:rFonts w:cs="Times New Roman"/>
        </w:rPr>
      </w:pPr>
    </w:p>
    <w:p w14:paraId="2C5BAC51" w14:textId="724A3B95" w:rsidR="00620FAA" w:rsidRPr="00D22A47" w:rsidRDefault="00620FAA" w:rsidP="00620FAA">
      <w:pPr>
        <w:spacing w:before="0" w:after="0"/>
        <w:rPr>
          <w:rFonts w:cs="Times New Roman"/>
        </w:rPr>
      </w:pPr>
    </w:p>
    <w:sectPr w:rsidR="00620FAA" w:rsidRPr="00D22A4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D94CB" w14:textId="77777777" w:rsidR="00A5663D" w:rsidRDefault="00A5663D" w:rsidP="00117666">
      <w:pPr>
        <w:spacing w:after="0"/>
      </w:pPr>
      <w:r>
        <w:separator/>
      </w:r>
    </w:p>
  </w:endnote>
  <w:endnote w:type="continuationSeparator" w:id="0">
    <w:p w14:paraId="22C99665" w14:textId="77777777" w:rsidR="00A5663D" w:rsidRDefault="00A566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5A0D" w14:textId="77777777" w:rsidR="00A5663D" w:rsidRDefault="00A5663D" w:rsidP="00117666">
      <w:pPr>
        <w:spacing w:after="0"/>
      </w:pPr>
      <w:r>
        <w:separator/>
      </w:r>
    </w:p>
  </w:footnote>
  <w:footnote w:type="continuationSeparator" w:id="0">
    <w:p w14:paraId="6C018966" w14:textId="77777777" w:rsidR="00A5663D" w:rsidRDefault="00A566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BC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619A"/>
    <w:rsid w:val="004735C8"/>
    <w:rsid w:val="004947A6"/>
    <w:rsid w:val="004961FF"/>
    <w:rsid w:val="00517A89"/>
    <w:rsid w:val="005250F2"/>
    <w:rsid w:val="00567512"/>
    <w:rsid w:val="00593EEA"/>
    <w:rsid w:val="005A5EEE"/>
    <w:rsid w:val="00620FA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908"/>
    <w:rsid w:val="00885156"/>
    <w:rsid w:val="009151AA"/>
    <w:rsid w:val="0093429D"/>
    <w:rsid w:val="00943573"/>
    <w:rsid w:val="00964134"/>
    <w:rsid w:val="00970F7D"/>
    <w:rsid w:val="00994A3D"/>
    <w:rsid w:val="009C2B12"/>
    <w:rsid w:val="009E047D"/>
    <w:rsid w:val="00A174D9"/>
    <w:rsid w:val="00A5663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A47"/>
    <w:rsid w:val="00D3543F"/>
    <w:rsid w:val="00D56C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TtuloTDC">
    <w:name w:val="TOC Heading"/>
    <w:basedOn w:val="Ttulo1"/>
    <w:next w:val="Normal"/>
    <w:uiPriority w:val="39"/>
    <w:unhideWhenUsed/>
    <w:qFormat/>
    <w:rsid w:val="00620FAA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620FAA"/>
    <w:pPr>
      <w:spacing w:before="0" w:after="100" w:line="259" w:lineRule="auto"/>
    </w:pPr>
    <w:rPr>
      <w:rFonts w:asciiTheme="minorHAnsi" w:hAnsiTheme="minorHAnsi"/>
      <w:sz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navarro@unir.ne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970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Navarro Mantas</cp:lastModifiedBy>
  <cp:revision>2</cp:revision>
  <cp:lastPrinted>2013-10-03T12:51:00Z</cp:lastPrinted>
  <dcterms:created xsi:type="dcterms:W3CDTF">2022-03-11T11:10:00Z</dcterms:created>
  <dcterms:modified xsi:type="dcterms:W3CDTF">2022-03-1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